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EDE663" w14:textId="24972EAF" w:rsidR="00DD7484" w:rsidRPr="00461241" w:rsidRDefault="0048277A" w:rsidP="00461241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1</w:t>
      </w:r>
      <w:r w:rsidR="00DD7484" w:rsidRPr="00461241">
        <w:rPr>
          <w:rFonts w:ascii="Arial" w:hAnsi="Arial" w:cs="Arial"/>
          <w:b/>
          <w:bCs/>
        </w:rPr>
        <w:t xml:space="preserve"> Table. Reclassification matrix of individual mice according to LDA analysis of ECG patterns</w:t>
      </w:r>
      <w:r>
        <w:rPr>
          <w:rFonts w:ascii="Arial" w:hAnsi="Arial" w:cs="Arial"/>
          <w:b/>
          <w:bCs/>
        </w:rPr>
        <w:t>.</w:t>
      </w:r>
    </w:p>
    <w:tbl>
      <w:tblPr>
        <w:tblW w:w="9696" w:type="dxa"/>
        <w:tblLook w:val="04A0" w:firstRow="1" w:lastRow="0" w:firstColumn="1" w:lastColumn="0" w:noHBand="0" w:noVBand="1"/>
      </w:tblPr>
      <w:tblGrid>
        <w:gridCol w:w="1620"/>
        <w:gridCol w:w="1364"/>
        <w:gridCol w:w="1035"/>
        <w:gridCol w:w="1565"/>
        <w:gridCol w:w="1300"/>
        <w:gridCol w:w="1300"/>
        <w:gridCol w:w="1512"/>
      </w:tblGrid>
      <w:tr w:rsidR="00DD7484" w:rsidRPr="00461241" w14:paraId="3030913F" w14:textId="4D6ADBDD" w:rsidTr="00461241">
        <w:trPr>
          <w:trHeight w:val="320"/>
        </w:trPr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B4FB" w14:textId="77777777" w:rsidR="00DD7484" w:rsidRPr="00461241" w:rsidRDefault="00DD7484" w:rsidP="00461241">
            <w:pPr>
              <w:spacing w:line="276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0C66" w14:textId="77777777" w:rsidR="00DD7484" w:rsidRPr="00461241" w:rsidRDefault="00DD7484" w:rsidP="00461241">
            <w:pPr>
              <w:spacing w:line="276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91C6" w14:textId="77777777" w:rsidR="00DD7484" w:rsidRPr="00461241" w:rsidRDefault="00DD7484" w:rsidP="00461241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redicted grou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4845" w14:textId="77777777" w:rsidR="00DD7484" w:rsidRPr="00461241" w:rsidRDefault="00DD7484" w:rsidP="0046124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7C20" w14:textId="77777777" w:rsidR="00DD7484" w:rsidRPr="00461241" w:rsidRDefault="00DD7484" w:rsidP="00461241">
            <w:pPr>
              <w:spacing w:line="276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7818C4C" w14:textId="77777777" w:rsidR="00DD7484" w:rsidRPr="00461241" w:rsidRDefault="00DD7484" w:rsidP="00461241">
            <w:pPr>
              <w:spacing w:line="276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DD7484" w:rsidRPr="00461241" w14:paraId="0ADE0050" w14:textId="77777777" w:rsidTr="00461241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0EB83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Actual </w:t>
            </w:r>
            <w:proofErr w:type="spellStart"/>
            <w:r w:rsidRPr="0046124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alb</w:t>
            </w:r>
            <w:proofErr w:type="spellEnd"/>
            <w:r w:rsidRPr="0046124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/c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7E153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infected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BF3BD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ute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2512E" w14:textId="27698CE8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arly Chron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14266" w14:textId="7D696992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 Chron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24CF75" w14:textId="49221315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D4A73" w14:textId="6E304832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rrect</w:t>
            </w:r>
          </w:p>
        </w:tc>
      </w:tr>
      <w:tr w:rsidR="00DD7484" w:rsidRPr="00461241" w14:paraId="34F6AABE" w14:textId="77777777" w:rsidTr="00461241">
        <w:trPr>
          <w:trHeight w:val="32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AB13" w14:textId="473DB1BE" w:rsidR="00DD7484" w:rsidRPr="00461241" w:rsidRDefault="00DD7484" w:rsidP="0046124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infected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9940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D935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B67C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A7DD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CB8C49" w14:textId="3B42D7A2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8395" w14:textId="5DE0EF6D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.3 %</w:t>
            </w:r>
          </w:p>
        </w:tc>
      </w:tr>
      <w:tr w:rsidR="00DD7484" w:rsidRPr="00461241" w14:paraId="742C29E6" w14:textId="77777777" w:rsidTr="00461241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1D07" w14:textId="77777777" w:rsidR="00DD7484" w:rsidRPr="00461241" w:rsidRDefault="00DD7484" w:rsidP="0046124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ut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85DD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2D8E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51E3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5F3C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B0508" w14:textId="0E5734E0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5EB0" w14:textId="1D09AE40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1.5%</w:t>
            </w:r>
          </w:p>
        </w:tc>
      </w:tr>
      <w:tr w:rsidR="00DD7484" w:rsidRPr="00461241" w14:paraId="539AA954" w14:textId="77777777" w:rsidTr="00461241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63F3" w14:textId="32EDA929" w:rsidR="00DD7484" w:rsidRPr="00461241" w:rsidRDefault="00DD7484" w:rsidP="0046124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arly Chron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43CE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3091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18E6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EA73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AF99" w14:textId="429432BE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0EC7" w14:textId="65EB05FE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2.3%</w:t>
            </w:r>
          </w:p>
        </w:tc>
      </w:tr>
      <w:tr w:rsidR="00DD7484" w:rsidRPr="00461241" w14:paraId="1089E491" w14:textId="77777777" w:rsidTr="00461241">
        <w:trPr>
          <w:trHeight w:val="32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E4A0" w14:textId="50040E68" w:rsidR="00DD7484" w:rsidRPr="00461241" w:rsidRDefault="00DD7484" w:rsidP="0046124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 Chronic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78C2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91E0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48B2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9420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center"/>
          </w:tcPr>
          <w:p w14:paraId="7C098A0E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33CC" w14:textId="040F00AE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8.0%</w:t>
            </w:r>
          </w:p>
        </w:tc>
      </w:tr>
      <w:tr w:rsidR="00DD7484" w:rsidRPr="00461241" w14:paraId="7A87B162" w14:textId="77777777" w:rsidTr="00461241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EEED4" w14:textId="0254D1E1" w:rsidR="00DD7484" w:rsidRPr="00461241" w:rsidRDefault="00DD7484" w:rsidP="0046124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D29C3" w14:textId="0B044C2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7E34D" w14:textId="3EEA3C7A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7C310" w14:textId="3B1EE9A8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2F83B" w14:textId="2E3E1D70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E1476" w14:textId="28440A09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9CAD8" w14:textId="1EE5F16F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5.9%</w:t>
            </w:r>
          </w:p>
        </w:tc>
      </w:tr>
      <w:tr w:rsidR="00DD7484" w:rsidRPr="00461241" w14:paraId="746F697E" w14:textId="77777777" w:rsidTr="00461241">
        <w:trPr>
          <w:trHeight w:val="32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CF28A" w14:textId="77777777" w:rsidR="00DD7484" w:rsidRPr="00461241" w:rsidRDefault="00DD7484" w:rsidP="00461241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ctual ICR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16E5F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infected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43557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ute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F03C6" w14:textId="11D028C1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arly Chron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0B378" w14:textId="55DF1A78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 Chron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5C4F4" w14:textId="17462B9C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1FC0D" w14:textId="0A1238BE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rrect</w:t>
            </w:r>
          </w:p>
        </w:tc>
      </w:tr>
      <w:tr w:rsidR="00DD7484" w:rsidRPr="00461241" w14:paraId="29596445" w14:textId="77777777" w:rsidTr="00461241">
        <w:trPr>
          <w:trHeight w:val="32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00D4" w14:textId="75C8DAEE" w:rsidR="00DD7484" w:rsidRPr="00461241" w:rsidRDefault="00DD7484" w:rsidP="0046124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infected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C12C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8E13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479F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54A3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9BFE75" w14:textId="7A03B29F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BBB2" w14:textId="6A193DF5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.5%</w:t>
            </w:r>
          </w:p>
        </w:tc>
      </w:tr>
      <w:tr w:rsidR="00DD7484" w:rsidRPr="00461241" w14:paraId="47D62DD7" w14:textId="77777777" w:rsidTr="00461241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8547" w14:textId="77777777" w:rsidR="00DD7484" w:rsidRPr="00461241" w:rsidRDefault="00DD7484" w:rsidP="0046124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ut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E94E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407B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A54B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1CC3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30478" w14:textId="7AE86B61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620D" w14:textId="30B11143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.3%</w:t>
            </w:r>
          </w:p>
        </w:tc>
      </w:tr>
      <w:tr w:rsidR="00DD7484" w:rsidRPr="00461241" w14:paraId="4AD2B06E" w14:textId="77777777" w:rsidTr="00461241">
        <w:trPr>
          <w:trHeight w:val="32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75E1" w14:textId="4E5E4C21" w:rsidR="00DD7484" w:rsidRPr="00461241" w:rsidRDefault="00DD7484" w:rsidP="0046124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arly Chronic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44B4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92EB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1FEF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D025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center"/>
          </w:tcPr>
          <w:p w14:paraId="3BA08D2C" w14:textId="416C5E8D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D762" w14:textId="30885E8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6.3%</w:t>
            </w:r>
          </w:p>
        </w:tc>
      </w:tr>
      <w:tr w:rsidR="00DD7484" w:rsidRPr="00461241" w14:paraId="45C1EDD1" w14:textId="77777777" w:rsidTr="00461241">
        <w:trPr>
          <w:trHeight w:val="32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2F9D" w14:textId="704C9ED5" w:rsidR="00DD7484" w:rsidRPr="00461241" w:rsidRDefault="00DD7484" w:rsidP="0046124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 Chronic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7DE9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58B8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5519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7A26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center"/>
          </w:tcPr>
          <w:p w14:paraId="1F7BC405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C0D7" w14:textId="7777777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5.0%</w:t>
            </w:r>
          </w:p>
        </w:tc>
      </w:tr>
      <w:tr w:rsidR="00DD7484" w:rsidRPr="00461241" w14:paraId="42250542" w14:textId="77777777" w:rsidTr="00461241">
        <w:trPr>
          <w:trHeight w:val="320"/>
        </w:trPr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74BA6" w14:textId="3B366256" w:rsidR="00DD7484" w:rsidRPr="00461241" w:rsidRDefault="00DD7484" w:rsidP="0046124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DD10E" w14:textId="30675BA7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9F74E" w14:textId="0833EA6A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1307E" w14:textId="4AB4A8B1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E44B8" w14:textId="322F2B5A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BA42E0" w14:textId="2A8662B8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EEC88" w14:textId="544CBD63" w:rsidR="00DD7484" w:rsidRPr="00461241" w:rsidRDefault="00DD7484" w:rsidP="0046124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.5%</w:t>
            </w:r>
          </w:p>
        </w:tc>
      </w:tr>
    </w:tbl>
    <w:p w14:paraId="729FF68F" w14:textId="5F301CB3" w:rsidR="00AB2EB4" w:rsidRPr="00461241" w:rsidRDefault="00DD7484" w:rsidP="0048277A">
      <w:pPr>
        <w:spacing w:line="480" w:lineRule="auto"/>
        <w:jc w:val="both"/>
        <w:rPr>
          <w:rFonts w:ascii="Arial" w:hAnsi="Arial" w:cs="Arial"/>
        </w:rPr>
      </w:pPr>
      <w:proofErr w:type="spellStart"/>
      <w:r w:rsidRPr="00461241">
        <w:rPr>
          <w:rFonts w:ascii="Arial" w:hAnsi="Arial" w:cs="Arial"/>
        </w:rPr>
        <w:t>Balb</w:t>
      </w:r>
      <w:proofErr w:type="spellEnd"/>
      <w:r w:rsidRPr="00461241">
        <w:rPr>
          <w:rFonts w:ascii="Arial" w:hAnsi="Arial" w:cs="Arial"/>
        </w:rPr>
        <w:t xml:space="preserve">/c and ICR mice from the actual groups indicated were reclassified based on the LDA analysis of their ECG patterns. </w:t>
      </w:r>
      <w:r w:rsidR="00D05B5C" w:rsidRPr="00461241">
        <w:rPr>
          <w:rFonts w:ascii="Arial" w:hAnsi="Arial" w:cs="Arial"/>
        </w:rPr>
        <w:t>Counts and c</w:t>
      </w:r>
      <w:r w:rsidRPr="00461241">
        <w:rPr>
          <w:rFonts w:ascii="Arial" w:hAnsi="Arial" w:cs="Arial"/>
        </w:rPr>
        <w:t>orrect percentage of reclassified individua</w:t>
      </w:r>
      <w:r w:rsidR="00D05B5C" w:rsidRPr="00461241">
        <w:rPr>
          <w:rFonts w:ascii="Arial" w:hAnsi="Arial" w:cs="Arial"/>
        </w:rPr>
        <w:t>l</w:t>
      </w:r>
      <w:r w:rsidRPr="00461241">
        <w:rPr>
          <w:rFonts w:ascii="Arial" w:hAnsi="Arial" w:cs="Arial"/>
        </w:rPr>
        <w:t xml:space="preserve"> mice is indicated for each group.</w:t>
      </w:r>
    </w:p>
    <w:p w14:paraId="332A9C6B" w14:textId="65A6B6EC" w:rsidR="00E8593D" w:rsidRPr="00461241" w:rsidRDefault="00E8593D">
      <w:pPr>
        <w:rPr>
          <w:rFonts w:ascii="Arial" w:hAnsi="Arial" w:cs="Arial"/>
        </w:rPr>
      </w:pPr>
      <w:bookmarkStart w:id="0" w:name="_GoBack"/>
      <w:bookmarkEnd w:id="0"/>
    </w:p>
    <w:sectPr w:rsidR="00E8593D" w:rsidRPr="00461241" w:rsidSect="00D14D6B">
      <w:pgSz w:w="12240" w:h="15840"/>
      <w:pgMar w:top="1440" w:right="1440" w:bottom="1440" w:left="101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484"/>
    <w:rsid w:val="00211116"/>
    <w:rsid w:val="003D1BE0"/>
    <w:rsid w:val="0044761E"/>
    <w:rsid w:val="00461241"/>
    <w:rsid w:val="0048277A"/>
    <w:rsid w:val="005C6D8E"/>
    <w:rsid w:val="006A0803"/>
    <w:rsid w:val="006F6087"/>
    <w:rsid w:val="0070651A"/>
    <w:rsid w:val="007C18DC"/>
    <w:rsid w:val="009E743D"/>
    <w:rsid w:val="00AB2EB4"/>
    <w:rsid w:val="00C86621"/>
    <w:rsid w:val="00C9067C"/>
    <w:rsid w:val="00D00634"/>
    <w:rsid w:val="00D05B5C"/>
    <w:rsid w:val="00D14D6B"/>
    <w:rsid w:val="00DD7484"/>
    <w:rsid w:val="00E85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918B97"/>
  <w15:chartTrackingRefBased/>
  <w15:docId w15:val="{CCDAF10C-DD28-F048-B06B-1F10EF567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93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15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onteil, Eric O</dc:creator>
  <cp:keywords/>
  <dc:description/>
  <cp:lastModifiedBy>Microsoft Office User</cp:lastModifiedBy>
  <cp:revision>6</cp:revision>
  <dcterms:created xsi:type="dcterms:W3CDTF">2023-04-04T18:44:00Z</dcterms:created>
  <dcterms:modified xsi:type="dcterms:W3CDTF">2023-07-14T21:23:00Z</dcterms:modified>
</cp:coreProperties>
</file>